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4B72BB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E0C01">
        <w:t xml:space="preserve"> </w:t>
      </w:r>
      <w:r w:rsidR="00451627">
        <w:t>1</w:t>
      </w:r>
    </w:p>
    <w:p w14:paraId="5417AD8F" w14:textId="77777777" w:rsidR="009E0C01" w:rsidRDefault="009E0C01" w:rsidP="009E0C01">
      <w:pPr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Supplementary </w:t>
      </w:r>
      <w:r w:rsidRPr="007620BA">
        <w:rPr>
          <w:rFonts w:eastAsia="Times New Roman" w:cs="Times New Roman"/>
          <w:b/>
          <w:bCs/>
          <w:szCs w:val="24"/>
        </w:rPr>
        <w:t>Table 1.</w:t>
      </w:r>
      <w:r w:rsidRPr="004A27AC">
        <w:rPr>
          <w:rFonts w:eastAsia="Times New Roman" w:cs="Times New Roman"/>
          <w:szCs w:val="24"/>
        </w:rPr>
        <w:t xml:space="preserve"> ANOVA outcomes </w:t>
      </w:r>
      <w:r>
        <w:rPr>
          <w:rFonts w:eastAsia="Times New Roman" w:cs="Times New Roman"/>
          <w:szCs w:val="24"/>
        </w:rPr>
        <w:t>for the no</w:t>
      </w:r>
      <w:r w:rsidRPr="004A27AC">
        <w:rPr>
          <w:rFonts w:eastAsia="Times New Roman" w:cs="Times New Roman"/>
          <w:szCs w:val="24"/>
        </w:rPr>
        <w:t>n-significant main and interaction effect</w:t>
      </w:r>
      <w:r>
        <w:rPr>
          <w:rFonts w:eastAsia="Times New Roman" w:cs="Times New Roman"/>
          <w:szCs w:val="24"/>
        </w:rPr>
        <w:t>s</w:t>
      </w:r>
      <w:r w:rsidRPr="004A27AC">
        <w:rPr>
          <w:rFonts w:eastAsia="Times New Roman" w:cs="Times New Roman"/>
          <w:szCs w:val="24"/>
        </w:rPr>
        <w:t>.</w:t>
      </w:r>
    </w:p>
    <w:tbl>
      <w:tblPr>
        <w:tblW w:w="8397" w:type="dxa"/>
        <w:tblLook w:val="04A0" w:firstRow="1" w:lastRow="0" w:firstColumn="1" w:lastColumn="0" w:noHBand="0" w:noVBand="1"/>
      </w:tblPr>
      <w:tblGrid>
        <w:gridCol w:w="276"/>
        <w:gridCol w:w="3275"/>
        <w:gridCol w:w="1846"/>
        <w:gridCol w:w="277"/>
        <w:gridCol w:w="1140"/>
        <w:gridCol w:w="960"/>
        <w:gridCol w:w="960"/>
      </w:tblGrid>
      <w:tr w:rsidR="009E0C01" w:rsidRPr="004A27AC" w14:paraId="1BF0DF10" w14:textId="77777777" w:rsidTr="00854A64">
        <w:trPr>
          <w:trHeight w:val="390"/>
        </w:trPr>
        <w:tc>
          <w:tcPr>
            <w:tcW w:w="3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A272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Outcomes</w:t>
            </w:r>
          </w:p>
        </w:tc>
        <w:tc>
          <w:tcPr>
            <w:tcW w:w="19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D0C1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NOVA effect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4962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F </w:t>
            </w:r>
            <w:r w:rsidRPr="004A27AC">
              <w:rPr>
                <w:rFonts w:eastAsia="Times New Roman" w:cs="Times New Roman"/>
                <w:color w:val="000000"/>
                <w:szCs w:val="24"/>
                <w:vertAlign w:val="subscript"/>
              </w:rPr>
              <w:t>(df*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250C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1DBF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</w:tr>
      <w:tr w:rsidR="009E0C01" w:rsidRPr="004A27AC" w14:paraId="7B3E7421" w14:textId="77777777" w:rsidTr="00854A64">
        <w:trPr>
          <w:trHeight w:val="315"/>
        </w:trPr>
        <w:tc>
          <w:tcPr>
            <w:tcW w:w="3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A291B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Force outcomes and Bor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79E7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6204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142B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818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2AF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E0C01" w:rsidRPr="004A27AC" w14:paraId="3ED54207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A1D9C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EBAD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MVIF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1D94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CA6A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A0DB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CEAB7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48</w:t>
            </w:r>
          </w:p>
        </w:tc>
      </w:tr>
      <w:tr w:rsidR="009E0C01" w:rsidRPr="004A27AC" w14:paraId="3B0F88E6" w14:textId="77777777" w:rsidTr="00854A64">
        <w:trPr>
          <w:trHeight w:val="330"/>
        </w:trPr>
        <w:tc>
          <w:tcPr>
            <w:tcW w:w="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2CE5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1C2207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Borg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3642C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 main effec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6ACA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A43C7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723A7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&lt; 0.01</w:t>
            </w:r>
          </w:p>
        </w:tc>
      </w:tr>
      <w:tr w:rsidR="009E0C01" w:rsidRPr="004A27AC" w14:paraId="680AE0EF" w14:textId="77777777" w:rsidTr="00854A64">
        <w:trPr>
          <w:trHeight w:val="315"/>
        </w:trPr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A11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4A27AC">
              <w:rPr>
                <w:rFonts w:eastAsia="Times New Roman" w:cs="Times New Roman"/>
                <w:color w:val="000000"/>
                <w:szCs w:val="24"/>
              </w:rPr>
              <w:t>Initial-stage</w:t>
            </w:r>
            <w:proofErr w:type="gramEnd"/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8D34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DA99A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040E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B99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E15E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E0C01" w:rsidRPr="004A27AC" w14:paraId="2E6BAB64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1C8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60EA7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RMS-amplitude 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CE05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D12D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A375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29FDD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E0C01" w:rsidRPr="004A27AC" w14:paraId="67D73854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E77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E3BF6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F18B7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Phas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2834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7395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BDE2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&lt; 0.01</w:t>
            </w:r>
          </w:p>
        </w:tc>
      </w:tr>
      <w:tr w:rsidR="009E0C01" w:rsidRPr="004A27AC" w14:paraId="4F20325F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D55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C74B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7819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*Ph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2DB9C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EF7F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3D6B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9E0C01" w:rsidRPr="004A27AC" w14:paraId="3C7CE3C0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939E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6F597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ctivation Onset 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8F2F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 main effec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CDBEB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3.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DB47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0265E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</w:tr>
      <w:tr w:rsidR="009E0C01" w:rsidRPr="004A27AC" w14:paraId="143E0790" w14:textId="77777777" w:rsidTr="00854A64">
        <w:trPr>
          <w:trHeight w:val="330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A237B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6FDA4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ctivation duration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5E9A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*Musc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0876D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8347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0B6B4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E0C01" w:rsidRPr="004A27AC" w14:paraId="17CE17BD" w14:textId="77777777" w:rsidTr="00854A64">
        <w:trPr>
          <w:trHeight w:val="315"/>
        </w:trPr>
        <w:tc>
          <w:tcPr>
            <w:tcW w:w="3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4CF91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rSTS effect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C69D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662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FB0FB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53E7C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08D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9E0C01" w:rsidRPr="004A27AC" w14:paraId="3630158F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710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B1F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scent Phase - Jerk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D592C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Tim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2E44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0B7F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1FE92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E0C01" w:rsidRPr="004A27AC" w14:paraId="092FD4F5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7E5B7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4845B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6800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A9F1A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68D5F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692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9E0C01" w:rsidRPr="004A27AC" w14:paraId="2C7DD38F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976E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27E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Stand Phase - Jerk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06E3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Time main effec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092B7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377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0D667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E0C01" w:rsidRPr="004A27AC" w14:paraId="3A867012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9D9E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89CA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E003D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C1B0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485A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70E8F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E0C01" w:rsidRPr="004A27AC" w14:paraId="67D80636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6408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53FCD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Descent Phase - Jerk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D520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Tim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06CA5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4E62F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76AA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9E0C01" w:rsidRPr="004A27AC" w14:paraId="1F065B7B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372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6F45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7562F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240F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2E8D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A96C2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9E0C01" w:rsidRPr="004A27AC" w14:paraId="73A62646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50B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ED2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Sitting Phase - Jerk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8F0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Tim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1EC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61E85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9B92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9E0C01" w:rsidRPr="004A27AC" w14:paraId="6BE03102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73D8C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0EFE9" w14:textId="77777777" w:rsidR="009E0C01" w:rsidRPr="004A27AC" w:rsidRDefault="009E0C01" w:rsidP="00854A6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A27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0A57F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9C988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562C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BA6F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E0C01" w:rsidRPr="004A27AC" w14:paraId="6EE48556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5022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15A4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scent Phase duration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13F2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030C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B2C7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493BC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9E0C01" w:rsidRPr="004A27AC" w14:paraId="1031DFA8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C1FC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6EDB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Stand Phase duration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9A6F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Tim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43C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1C2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EFBD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9E0C01" w:rsidRPr="004A27AC" w14:paraId="3EDC8E96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DFA2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1DCD9" w14:textId="77777777" w:rsidR="009E0C01" w:rsidRPr="004A27AC" w:rsidRDefault="009E0C01" w:rsidP="00854A6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A27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212EC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CDA6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26B45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9FA1A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9E0C01" w:rsidRPr="004A27AC" w14:paraId="5A294E29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F3D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5A02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Descent Phase duration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CD2BB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Tim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0102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CA8F5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A82D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9E0C01" w:rsidRPr="004A27AC" w14:paraId="5941BE60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6A9C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DC35" w14:textId="77777777" w:rsidR="009E0C01" w:rsidRPr="004A27AC" w:rsidRDefault="009E0C01" w:rsidP="00854A6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A27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2A8B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EFE3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B9BDB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727E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9E0C01" w:rsidRPr="004A27AC" w14:paraId="4BA8C8A6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1485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0CE7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Sitting Phase duration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D0F5C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Time main effect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006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7FC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CB668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87B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9E0C01" w:rsidRPr="004A27AC" w14:paraId="4550D38C" w14:textId="77777777" w:rsidTr="009E0C01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746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578F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DA3F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7FCC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97F2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5C26F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9E0C01" w:rsidRPr="004A27AC" w14:paraId="24E96F12" w14:textId="77777777" w:rsidTr="009E0C01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94600" w14:textId="77777777" w:rsidR="009E0C01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  <w:p w14:paraId="5D766C5D" w14:textId="2A56C82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27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281E81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9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26F1DC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196B3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325B0B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DB94D5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E0C01" w:rsidRPr="004A27AC" w14:paraId="1310AD63" w14:textId="77777777" w:rsidTr="009E0C01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076A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5BC5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bookmarkStart w:id="0" w:name="RANGE!C29"/>
            <w:r w:rsidRPr="004A27AC">
              <w:rPr>
                <w:rFonts w:eastAsia="Times New Roman" w:cs="Times New Roman"/>
                <w:color w:val="000000"/>
                <w:szCs w:val="24"/>
              </w:rPr>
              <w:t>RMS-amplitude</w:t>
            </w:r>
            <w:bookmarkEnd w:id="0"/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1CBE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 main effec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8084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2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6017F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45228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9E0C01" w:rsidRPr="004A27AC" w14:paraId="7796CA73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755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9BA21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6810C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Phas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79E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E9D3C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2EC7A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E0C01" w:rsidRPr="004A27AC" w14:paraId="0F4B8146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19E9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D76E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7150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*Ph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34E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FBAA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C934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E0C01" w:rsidRPr="004A27AC" w14:paraId="5E3B7629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B0271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982BD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976C1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*Musc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DD21C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249B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17F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9E0C01" w:rsidRPr="004A27AC" w14:paraId="0C4DEA64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0E06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DC3A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6ED21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Muscle*Ph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3C535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16144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38EE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9E0C01" w:rsidRPr="004A27AC" w14:paraId="7966C06B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AF6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701A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7011D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*Phase*Musc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29E2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96E1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07BB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E0C01" w:rsidRPr="004A27AC" w14:paraId="657C8ECA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B7C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6AD7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CI – KF/KE Descent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8E72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Tim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7820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2FDD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0006A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9E0C01" w:rsidRPr="004A27AC" w14:paraId="5D7D8E08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EC2A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A63A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EF621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541F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0120C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1191F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9E0C01" w:rsidRPr="004A27AC" w14:paraId="3CFBA2C5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EA59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38626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CI – DF/PF Descent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E0FB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C890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FDA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D247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9E0C01" w:rsidRPr="004A27AC" w14:paraId="0E17F546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02327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7162DD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A8E0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68E68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2280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5DB38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9E0C01" w:rsidRPr="004A27AC" w14:paraId="4FEDB5A2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30B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E650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CI – KF/KE Ascent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665C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71F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CF1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C42D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</w:tr>
      <w:tr w:rsidR="009E0C01" w:rsidRPr="004A27AC" w14:paraId="51066B7D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DE60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ECD79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D6B81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217D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8929A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D0A71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9E0C01" w:rsidRPr="004A27AC" w14:paraId="4F918CDD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67D76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81D0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CI – DF/PF Ascent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DF3C0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CE9A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CDB3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09F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9E0C01" w:rsidRPr="004A27AC" w14:paraId="50407505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5CF1B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709F7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6035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Tim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62A3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6FF19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53E6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</w:tr>
      <w:tr w:rsidR="009E0C01" w:rsidRPr="004A27AC" w14:paraId="021FD328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6322F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50081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3647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 xml:space="preserve">Age*Time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1608D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1D3B8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41328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9E0C01" w:rsidRPr="004A27AC" w14:paraId="1428AB0E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4F0B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9249A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Onset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FCFD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55F7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DFB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F3FA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9E0C01" w:rsidRPr="004A27AC" w14:paraId="0AC2B0A3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6E7F6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DCB3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8F65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Muscl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F0B6B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60154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DE37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9E0C01" w:rsidRPr="004A27AC" w14:paraId="44B6AB2B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F09B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4D3FF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5DD0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*Musc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CB434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9E8E2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81692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9E0C01" w:rsidRPr="004A27AC" w14:paraId="33515266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15914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3208B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Duration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44AE5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9D0DD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856E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9797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9E0C01" w:rsidRPr="004A27AC" w14:paraId="1D5C6A65" w14:textId="77777777" w:rsidTr="00854A64">
        <w:trPr>
          <w:trHeight w:val="315"/>
        </w:trPr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E507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90C72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F2F28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Muscle main eff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DEC8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F82EA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DFFD4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9E0C01" w:rsidRPr="004A27AC" w14:paraId="6E2A7EE1" w14:textId="77777777" w:rsidTr="00854A64">
        <w:trPr>
          <w:trHeight w:val="330"/>
        </w:trPr>
        <w:tc>
          <w:tcPr>
            <w:tcW w:w="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A5A43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5B7AB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41ABA" w14:textId="77777777" w:rsidR="009E0C01" w:rsidRPr="004A27AC" w:rsidRDefault="009E0C01" w:rsidP="00854A64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Age*Musc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211EE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6D8CB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792E0" w14:textId="77777777" w:rsidR="009E0C01" w:rsidRPr="004A27AC" w:rsidRDefault="009E0C01" w:rsidP="00854A6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7AC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</w:tr>
      <w:tr w:rsidR="009E0C01" w:rsidRPr="004A27AC" w14:paraId="46388C07" w14:textId="77777777" w:rsidTr="00854A64">
        <w:trPr>
          <w:trHeight w:val="300"/>
        </w:trPr>
        <w:tc>
          <w:tcPr>
            <w:tcW w:w="839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FF7" w14:textId="77777777" w:rsidR="009E0C01" w:rsidRPr="004A27AC" w:rsidRDefault="009E0C01" w:rsidP="00854A6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A27AC">
              <w:rPr>
                <w:rFonts w:ascii="Calibri" w:eastAsia="Times New Roman" w:hAnsi="Calibri" w:cs="Calibri"/>
                <w:color w:val="000000"/>
              </w:rPr>
              <w:t xml:space="preserve">* degree of fredom involving Age, Phase, and Time factors = 1.21 </w:t>
            </w:r>
          </w:p>
        </w:tc>
      </w:tr>
      <w:tr w:rsidR="009E0C01" w:rsidRPr="004A27AC" w14:paraId="55DCF1F6" w14:textId="77777777" w:rsidTr="00451627">
        <w:trPr>
          <w:trHeight w:val="80"/>
        </w:trPr>
        <w:tc>
          <w:tcPr>
            <w:tcW w:w="83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7C8" w14:textId="77777777" w:rsidR="009E0C01" w:rsidRPr="004A27AC" w:rsidRDefault="009E0C01" w:rsidP="00854A64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4A27AC">
              <w:rPr>
                <w:rFonts w:ascii="Calibri" w:eastAsia="Times New Roman" w:hAnsi="Calibri" w:cs="Calibri"/>
                <w:color w:val="000000"/>
              </w:rPr>
              <w:t xml:space="preserve">* degree of fredom involving Muscle factors = 4.84 </w:t>
            </w:r>
          </w:p>
        </w:tc>
      </w:tr>
    </w:tbl>
    <w:p w14:paraId="7B65BC41" w14:textId="77777777" w:rsidR="00DE23E8" w:rsidRPr="001549D3" w:rsidRDefault="00DE23E8" w:rsidP="00B5549A">
      <w:pPr>
        <w:pStyle w:val="Ttulo1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FB468" w14:textId="77777777" w:rsidR="007F3E64" w:rsidRDefault="007F3E64" w:rsidP="00117666">
      <w:pPr>
        <w:spacing w:after="0"/>
      </w:pPr>
      <w:r>
        <w:separator/>
      </w:r>
    </w:p>
  </w:endnote>
  <w:endnote w:type="continuationSeparator" w:id="0">
    <w:p w14:paraId="7A8E6237" w14:textId="77777777" w:rsidR="007F3E64" w:rsidRDefault="007F3E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17282" w14:textId="77777777" w:rsidR="007F3E64" w:rsidRDefault="007F3E64" w:rsidP="00117666">
      <w:pPr>
        <w:spacing w:after="0"/>
      </w:pPr>
      <w:r>
        <w:separator/>
      </w:r>
    </w:p>
  </w:footnote>
  <w:footnote w:type="continuationSeparator" w:id="0">
    <w:p w14:paraId="39B65D5B" w14:textId="77777777" w:rsidR="007F3E64" w:rsidRDefault="007F3E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MDMyMjcxtbQwNzJT0lEKTi0uzszPAykwrAUAfWK+Y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1627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A92"/>
    <w:rsid w:val="0070566C"/>
    <w:rsid w:val="00714C50"/>
    <w:rsid w:val="00725A7D"/>
    <w:rsid w:val="007501BE"/>
    <w:rsid w:val="00790BB3"/>
    <w:rsid w:val="007C206C"/>
    <w:rsid w:val="007F3E6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C01"/>
    <w:rsid w:val="00A174D9"/>
    <w:rsid w:val="00AA4D24"/>
    <w:rsid w:val="00AA6191"/>
    <w:rsid w:val="00AB6715"/>
    <w:rsid w:val="00B1671E"/>
    <w:rsid w:val="00B25EB8"/>
    <w:rsid w:val="00B37F4D"/>
    <w:rsid w:val="00B554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47BBDD-3ABA-4A35-B06E-3836AB14E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o Cezar Rocha</cp:lastModifiedBy>
  <cp:revision>4</cp:revision>
  <cp:lastPrinted>2013-10-03T12:51:00Z</cp:lastPrinted>
  <dcterms:created xsi:type="dcterms:W3CDTF">2021-05-19T14:44:00Z</dcterms:created>
  <dcterms:modified xsi:type="dcterms:W3CDTF">2021-05-19T14:45:00Z</dcterms:modified>
</cp:coreProperties>
</file>